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780"/>
        <w:tblW w:w="13316" w:type="dxa"/>
        <w:tblLook w:val="04A0" w:firstRow="1" w:lastRow="0" w:firstColumn="1" w:lastColumn="0" w:noHBand="0" w:noVBand="1"/>
      </w:tblPr>
      <w:tblGrid>
        <w:gridCol w:w="1424"/>
        <w:gridCol w:w="1411"/>
        <w:gridCol w:w="1418"/>
        <w:gridCol w:w="1417"/>
        <w:gridCol w:w="1076"/>
        <w:gridCol w:w="1076"/>
        <w:gridCol w:w="1076"/>
        <w:gridCol w:w="1076"/>
        <w:gridCol w:w="1225"/>
        <w:gridCol w:w="1041"/>
        <w:gridCol w:w="1076"/>
      </w:tblGrid>
      <w:tr w:rsidR="00956830" w:rsidRPr="0074338D" w14:paraId="1B2F6185" w14:textId="77777777" w:rsidTr="00DE143C">
        <w:trPr>
          <w:trHeight w:val="280"/>
        </w:trPr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CA9D10" w14:textId="3562B564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F87BAD" w14:textId="1DCFC5DE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 alle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AD8845" w14:textId="26D58470" w:rsidR="0074338D" w:rsidRPr="0074338D" w:rsidRDefault="00DE143C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A4E8D1A" wp14:editId="40FAFAA7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-518795</wp:posOffset>
                      </wp:positionV>
                      <wp:extent cx="4559300" cy="457200"/>
                      <wp:effectExtent l="0" t="0" r="0" b="0"/>
                      <wp:wrapNone/>
                      <wp:docPr id="953700828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59300" cy="457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4502371" w14:textId="2FF17822" w:rsidR="00DE143C" w:rsidRPr="00DE143C" w:rsidRDefault="00DE143C" w:rsidP="00DE143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40"/>
                                      <w:szCs w:val="44"/>
                                    </w:rPr>
                                  </w:pPr>
                                  <w:r w:rsidRPr="00DE143C">
                                    <w:rPr>
                                      <w:rFonts w:ascii="Times New Roman" w:hAnsi="Times New Roman" w:cs="Times New Roman"/>
                                      <w:color w:val="374151"/>
                                      <w:sz w:val="28"/>
                                      <w:szCs w:val="32"/>
                                    </w:rPr>
                                    <w:t>F-statistics for each selected SNP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A4E8D1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" o:spid="_x0000_s1026" type="#_x0000_t202" style="position:absolute;left:0;text-align:left;margin-left:-.9pt;margin-top:-40.85pt;width:359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" fillcolor="white [3201]" stroked="f" strokeweight=".5pt">
                      <v:textbox>
                        <w:txbxContent>
                          <w:p w14:paraId="24502371" w14:textId="2FF17822" w:rsidR="00DE143C" w:rsidRPr="00DE143C" w:rsidRDefault="00DE143C" w:rsidP="00DE143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40"/>
                                <w:szCs w:val="44"/>
                              </w:rPr>
                            </w:pPr>
                            <w:r w:rsidRPr="00DE143C">
                              <w:rPr>
                                <w:rFonts w:ascii="Times New Roman" w:hAnsi="Times New Roman" w:cs="Times New Roman"/>
                                <w:color w:val="374151"/>
                                <w:sz w:val="28"/>
                                <w:szCs w:val="32"/>
                              </w:rPr>
                              <w:t>F-statistics for each selected SNP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proofErr w:type="gramStart"/>
            <w:r w:rsidR="0074338D"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</w:t>
            </w:r>
            <w:proofErr w:type="gramEnd"/>
            <w:r w:rsidR="0074338D"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lle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51928A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6F78F2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7FBA52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F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1BD6E5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F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0FF9BE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ECACBD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ABA9C6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9CE5FA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956830" w:rsidRPr="0074338D" w14:paraId="3F509148" w14:textId="77777777" w:rsidTr="00DE143C">
        <w:trPr>
          <w:trHeight w:val="280"/>
        </w:trPr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D98D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268587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AC78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64EA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3F72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234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DB79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9468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6961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863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7F76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863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A7CF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12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9726" w14:textId="233854EC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</w:t>
            </w:r>
            <w:r w:rsidRPr="0074338D">
              <w:rPr>
                <w:rFonts w:ascii="Times New Roman" w:hAnsi="Times New Roman" w:cs="Times New Roman"/>
                <w:color w:val="374151"/>
                <w:sz w:val="16"/>
                <w:szCs w:val="16"/>
              </w:rPr>
              <w:t> </w:t>
            </w:r>
            <w:r w:rsidRPr="00B220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 10</w:t>
            </w: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7CAD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166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B398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34752</w:t>
            </w:r>
          </w:p>
        </w:tc>
      </w:tr>
      <w:tr w:rsidR="00956830" w:rsidRPr="0074338D" w14:paraId="572B2917" w14:textId="77777777" w:rsidTr="00DE143C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4070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305938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D4E4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FE40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CBC5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1B55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39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72C1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0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3F03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0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3B52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95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7B7B" w14:textId="1472F610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</w:t>
            </w:r>
            <w:r w:rsidRPr="0074338D">
              <w:rPr>
                <w:rFonts w:ascii="Times New Roman" w:hAnsi="Times New Roman" w:cs="Times New Roman"/>
                <w:color w:val="374151"/>
                <w:sz w:val="16"/>
                <w:szCs w:val="16"/>
              </w:rPr>
              <w:t> </w:t>
            </w:r>
            <w:r w:rsidRPr="00B220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 10</w:t>
            </w: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C41F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5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BA13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.8173</w:t>
            </w:r>
          </w:p>
        </w:tc>
      </w:tr>
      <w:tr w:rsidR="00956830" w:rsidRPr="0074338D" w14:paraId="67CA5FBA" w14:textId="77777777" w:rsidTr="00DE143C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4E6B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4846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2A66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687E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70A7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B06C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43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25E2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64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124F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5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5E47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72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B41F" w14:textId="229D6EAF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5</w:t>
            </w:r>
            <w:r w:rsidRPr="0074338D">
              <w:rPr>
                <w:rFonts w:ascii="Times New Roman" w:hAnsi="Times New Roman" w:cs="Times New Roman"/>
                <w:color w:val="374151"/>
                <w:sz w:val="16"/>
                <w:szCs w:val="16"/>
              </w:rPr>
              <w:t> </w:t>
            </w:r>
            <w:r w:rsidRPr="00B220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 10</w:t>
            </w: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B325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80E4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48781</w:t>
            </w:r>
          </w:p>
        </w:tc>
      </w:tr>
      <w:tr w:rsidR="00956830" w:rsidRPr="0074338D" w14:paraId="55DB741F" w14:textId="77777777" w:rsidTr="00DE143C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458D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512034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0A0A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F6FB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AA64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8270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8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E0CD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7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D159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7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F1A2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09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DDCB" w14:textId="0BED28CB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</w:t>
            </w:r>
            <w:r w:rsidRPr="0074338D">
              <w:rPr>
                <w:rFonts w:ascii="Times New Roman" w:hAnsi="Times New Roman" w:cs="Times New Roman"/>
                <w:color w:val="374151"/>
                <w:sz w:val="16"/>
                <w:szCs w:val="16"/>
              </w:rPr>
              <w:t> </w:t>
            </w:r>
            <w:r w:rsidRPr="00B220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 10</w:t>
            </w: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9E06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6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0785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53381</w:t>
            </w:r>
          </w:p>
        </w:tc>
      </w:tr>
      <w:tr w:rsidR="00956830" w:rsidRPr="0074338D" w14:paraId="1F4D7D7C" w14:textId="77777777" w:rsidTr="00DE143C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BE4C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60518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5F2D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F499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74B7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4FF3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31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CAFB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2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F7BF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2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17D5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48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F7C2" w14:textId="0F7D1E6D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</w:t>
            </w:r>
            <w:r w:rsidRPr="0074338D">
              <w:rPr>
                <w:rFonts w:ascii="Times New Roman" w:hAnsi="Times New Roman" w:cs="Times New Roman"/>
                <w:color w:val="374151"/>
                <w:sz w:val="16"/>
                <w:szCs w:val="16"/>
              </w:rPr>
              <w:t> </w:t>
            </w:r>
            <w:r w:rsidRPr="00B220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 10</w:t>
            </w: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A75A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1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0FFF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00023</w:t>
            </w:r>
          </w:p>
        </w:tc>
      </w:tr>
      <w:tr w:rsidR="00956830" w:rsidRPr="0074338D" w14:paraId="379136C2" w14:textId="77777777" w:rsidTr="00DE143C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BB56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4149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C269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0CD7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4DA6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C653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7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4301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69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69F0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30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D73C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53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D15E" w14:textId="795E23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3</w:t>
            </w:r>
            <w:r w:rsidRPr="0074338D">
              <w:rPr>
                <w:rFonts w:ascii="Times New Roman" w:hAnsi="Times New Roman" w:cs="Times New Roman"/>
                <w:color w:val="374151"/>
                <w:sz w:val="16"/>
                <w:szCs w:val="16"/>
              </w:rPr>
              <w:t> </w:t>
            </w:r>
            <w:r w:rsidRPr="00B220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 10</w:t>
            </w: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E24F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BE67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39222</w:t>
            </w:r>
          </w:p>
        </w:tc>
      </w:tr>
      <w:tr w:rsidR="00956830" w:rsidRPr="0074338D" w14:paraId="69DCA911" w14:textId="77777777" w:rsidTr="00DE143C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72F0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098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3F72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E596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77EC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56B4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13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F32F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7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29F8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7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C50A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43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0871" w14:textId="0FEAA72B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7</w:t>
            </w:r>
            <w:r w:rsidRPr="0074338D">
              <w:rPr>
                <w:rFonts w:ascii="Times New Roman" w:hAnsi="Times New Roman" w:cs="Times New Roman"/>
                <w:color w:val="374151"/>
                <w:sz w:val="16"/>
                <w:szCs w:val="16"/>
              </w:rPr>
              <w:t> </w:t>
            </w:r>
            <w:r w:rsidRPr="00B220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 10</w:t>
            </w: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C1E6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6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6F26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8767</w:t>
            </w:r>
          </w:p>
        </w:tc>
      </w:tr>
      <w:tr w:rsidR="00956830" w:rsidRPr="0074338D" w14:paraId="3214DF69" w14:textId="77777777" w:rsidTr="00DE143C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EE15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923260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6D99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7BD7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F194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61A8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13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27EC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8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63EC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8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30BF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72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EB53" w14:textId="76553618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</w:t>
            </w:r>
            <w:r w:rsidRPr="00B220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 × 10</w:t>
            </w: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A420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125B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25985</w:t>
            </w:r>
          </w:p>
        </w:tc>
      </w:tr>
      <w:tr w:rsidR="00956830" w:rsidRPr="0074338D" w14:paraId="7BA2CDAA" w14:textId="77777777" w:rsidTr="00DE143C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9B61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109899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C914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F33B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1F03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843E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86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034F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5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BDCC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5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1B9E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79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5470" w14:textId="4D4914DC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</w:t>
            </w:r>
            <w:r w:rsidRPr="00B220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 × 10</w:t>
            </w: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36F0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5E8B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79825</w:t>
            </w:r>
          </w:p>
        </w:tc>
      </w:tr>
      <w:tr w:rsidR="00956830" w:rsidRPr="0074338D" w14:paraId="408F8CAC" w14:textId="77777777" w:rsidTr="00DE143C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E46D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673469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F234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8F1A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CCF5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BE26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34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AE6B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06F3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8E71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040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49B0" w14:textId="4F7EB0AA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3</w:t>
            </w:r>
            <w:r w:rsidRPr="0074338D">
              <w:rPr>
                <w:rFonts w:ascii="Times New Roman" w:hAnsi="Times New Roman" w:cs="Times New Roman"/>
                <w:color w:val="374151"/>
                <w:sz w:val="16"/>
                <w:szCs w:val="16"/>
              </w:rPr>
              <w:t> </w:t>
            </w:r>
            <w:r w:rsidRPr="00B220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 10</w:t>
            </w: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A71A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52D6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83352</w:t>
            </w:r>
          </w:p>
        </w:tc>
      </w:tr>
      <w:tr w:rsidR="00956830" w:rsidRPr="0074338D" w14:paraId="57458BDD" w14:textId="77777777" w:rsidTr="00DE143C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6D69" w14:textId="261A9485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rs222023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478F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20CC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28DE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259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C91C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1034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DF68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4541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8760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4541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629C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214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FAE0" w14:textId="40296D2F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1.45</w:t>
            </w:r>
            <w:r w:rsidRPr="007A7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 × 10</w:t>
            </w: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3520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053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C69F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76.88656</w:t>
            </w:r>
          </w:p>
        </w:tc>
      </w:tr>
      <w:tr w:rsidR="00956830" w:rsidRPr="0074338D" w14:paraId="13B02C5C" w14:textId="77777777" w:rsidTr="00DE143C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8FC7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4772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8DBF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CB07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A1F0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3839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5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B9D9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07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9D2F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07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0EBB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08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0308" w14:textId="52492268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3</w:t>
            </w:r>
            <w:r w:rsidRPr="007A7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 × 10</w:t>
            </w: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47B7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E9FB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39606</w:t>
            </w:r>
          </w:p>
        </w:tc>
      </w:tr>
      <w:tr w:rsidR="00956830" w:rsidRPr="0074338D" w14:paraId="7BDD7F04" w14:textId="77777777" w:rsidTr="00DE143C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87A8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58131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27C0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C3EB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000A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483E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59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265F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8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FF07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8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7454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4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8A9C" w14:textId="44702211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</w:t>
            </w:r>
            <w:r w:rsidRPr="0074338D">
              <w:rPr>
                <w:rFonts w:ascii="Times New Roman" w:hAnsi="Times New Roman" w:cs="Times New Roman"/>
                <w:color w:val="374151"/>
                <w:sz w:val="16"/>
                <w:szCs w:val="16"/>
              </w:rPr>
              <w:t> </w:t>
            </w:r>
            <w:r w:rsidRPr="007A7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 10</w:t>
            </w: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898B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5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7189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06319</w:t>
            </w:r>
          </w:p>
        </w:tc>
      </w:tr>
      <w:tr w:rsidR="00956830" w:rsidRPr="0074338D" w14:paraId="687A16A0" w14:textId="77777777" w:rsidTr="00DE143C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AC05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587543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277C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C100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E7B4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C1E6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6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88C5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31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BCD8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31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64B1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92F2" w14:textId="64920423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</w:t>
            </w:r>
            <w:r w:rsidRPr="0074338D">
              <w:rPr>
                <w:rFonts w:ascii="Times New Roman" w:hAnsi="Times New Roman" w:cs="Times New Roman"/>
                <w:color w:val="374151"/>
                <w:sz w:val="16"/>
                <w:szCs w:val="16"/>
              </w:rPr>
              <w:t> </w:t>
            </w:r>
            <w:r w:rsidRPr="007A7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 10</w:t>
            </w: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340A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5394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96276</w:t>
            </w:r>
          </w:p>
        </w:tc>
      </w:tr>
      <w:tr w:rsidR="00956830" w:rsidRPr="0074338D" w14:paraId="64B4501D" w14:textId="77777777" w:rsidTr="00DE143C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EB5E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626585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3691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FBBE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8229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4C70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60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541C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3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6D77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3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7062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22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26B5" w14:textId="44F371BB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</w:t>
            </w:r>
            <w:r w:rsidRPr="0074338D">
              <w:rPr>
                <w:rFonts w:ascii="Times New Roman" w:hAnsi="Times New Roman" w:cs="Times New Roman"/>
                <w:color w:val="374151"/>
                <w:sz w:val="16"/>
                <w:szCs w:val="16"/>
              </w:rPr>
              <w:t> </w:t>
            </w:r>
            <w:r w:rsidRPr="007A7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 10</w:t>
            </w: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D60E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AAEF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27585</w:t>
            </w:r>
          </w:p>
        </w:tc>
      </w:tr>
      <w:tr w:rsidR="00956830" w:rsidRPr="0074338D" w14:paraId="268573EE" w14:textId="77777777" w:rsidTr="00DE143C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58B3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s684510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C802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CDAA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E3E6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D308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01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CA13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2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1186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7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F443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7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52C2" w14:textId="13383F44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2</w:t>
            </w:r>
            <w:r w:rsidRPr="007A7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 × 10</w:t>
            </w: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9A98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82F4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21476</w:t>
            </w:r>
          </w:p>
        </w:tc>
      </w:tr>
      <w:tr w:rsidR="00956830" w:rsidRPr="0074338D" w14:paraId="24D46CCA" w14:textId="77777777" w:rsidTr="00DE143C">
        <w:trPr>
          <w:trHeight w:val="280"/>
        </w:trPr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2828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629105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774D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869B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ED01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234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3393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8919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840A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3376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545E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624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60CE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656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A3B0" w14:textId="730FD2A1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6</w:t>
            </w:r>
            <w:r w:rsidRPr="0074338D">
              <w:rPr>
                <w:rFonts w:ascii="Times New Roman" w:hAnsi="Times New Roman" w:cs="Times New Roman"/>
                <w:color w:val="374151"/>
                <w:sz w:val="16"/>
                <w:szCs w:val="16"/>
              </w:rPr>
              <w:t> </w:t>
            </w:r>
            <w:r w:rsidRPr="007A7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 10</w:t>
            </w: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8383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52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F3A1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39509</w:t>
            </w:r>
          </w:p>
        </w:tc>
      </w:tr>
      <w:tr w:rsidR="00956830" w:rsidRPr="0074338D" w14:paraId="42FFE9FE" w14:textId="77777777" w:rsidTr="00DE143C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5E3A42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64529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EDA449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C441BD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1AB27F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23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3E8CE1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037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AF45F1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310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1AFCDB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689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6309EB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16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80443B" w14:textId="5711299D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2</w:t>
            </w:r>
            <w:r w:rsidRPr="007A7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 × 10</w:t>
            </w: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C64654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8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84D583" w14:textId="77777777" w:rsidR="0074338D" w:rsidRPr="0074338D" w:rsidRDefault="0074338D" w:rsidP="00DE14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14144</w:t>
            </w:r>
          </w:p>
        </w:tc>
      </w:tr>
    </w:tbl>
    <w:p w14:paraId="2C85D3AF" w14:textId="6932F7D1" w:rsidR="00E07428" w:rsidRPr="00B22011" w:rsidRDefault="00956830" w:rsidP="00B22011">
      <w:pPr>
        <w:spacing w:line="360" w:lineRule="auto"/>
        <w:rPr>
          <w:rFonts w:ascii="Times New Roman" w:hAnsi="Times New Roman" w:cs="Times New Roman"/>
          <w:color w:val="FF0000"/>
        </w:rPr>
      </w:pPr>
      <w:r w:rsidRPr="00B22011">
        <w:rPr>
          <w:rFonts w:ascii="Times New Roman" w:hAnsi="Times New Roman" w:cs="Times New Roman"/>
          <w:color w:val="FF0000"/>
        </w:rPr>
        <w:t>S</w:t>
      </w:r>
      <w:r w:rsidRPr="00B22011">
        <w:rPr>
          <w:rFonts w:ascii="Times New Roman" w:hAnsi="Times New Roman" w:cs="Times New Roman" w:hint="eastAsia"/>
          <w:color w:val="FF0000"/>
        </w:rPr>
        <w:t>tatement</w:t>
      </w:r>
      <w:r w:rsidR="00C21089" w:rsidRPr="00B22011">
        <w:rPr>
          <w:rFonts w:ascii="Times New Roman" w:hAnsi="Times New Roman" w:cs="Times New Roman"/>
          <w:color w:val="FF0000"/>
        </w:rPr>
        <w:t xml:space="preserve">: </w:t>
      </w:r>
      <w:r w:rsidR="00B22011" w:rsidRPr="00B22011">
        <w:rPr>
          <w:rFonts w:ascii="Times New Roman" w:hAnsi="Times New Roman" w:cs="Times New Roman"/>
          <w:color w:val="FF0000"/>
        </w:rPr>
        <w:t>rs2220232, regarded as ambiguous and a palindrome by the harmonize function, is excluded from the following research.</w:t>
      </w:r>
    </w:p>
    <w:sectPr w:rsidR="00E07428" w:rsidRPr="00B22011" w:rsidSect="0074338D">
      <w:head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6FF26" w14:textId="77777777" w:rsidR="006D421A" w:rsidRDefault="006D421A" w:rsidP="0074338D">
      <w:r>
        <w:separator/>
      </w:r>
    </w:p>
  </w:endnote>
  <w:endnote w:type="continuationSeparator" w:id="0">
    <w:p w14:paraId="57E51CA0" w14:textId="77777777" w:rsidR="006D421A" w:rsidRDefault="006D421A" w:rsidP="007433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DCC3C3" w14:textId="77777777" w:rsidR="006D421A" w:rsidRDefault="006D421A" w:rsidP="0074338D">
      <w:r>
        <w:separator/>
      </w:r>
    </w:p>
  </w:footnote>
  <w:footnote w:type="continuationSeparator" w:id="0">
    <w:p w14:paraId="65261AE5" w14:textId="77777777" w:rsidR="006D421A" w:rsidRDefault="006D421A" w:rsidP="007433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F9BA5C" w14:textId="499DF2EF" w:rsidR="00DE143C" w:rsidRDefault="00DE143C">
    <w:pPr>
      <w:pStyle w:val="a3"/>
    </w:pPr>
  </w:p>
  <w:p w14:paraId="6AB2851C" w14:textId="77777777" w:rsidR="00DE143C" w:rsidRDefault="00DE143C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3C8"/>
    <w:rsid w:val="001673C8"/>
    <w:rsid w:val="00606B38"/>
    <w:rsid w:val="006D421A"/>
    <w:rsid w:val="0074338D"/>
    <w:rsid w:val="007A7737"/>
    <w:rsid w:val="00956830"/>
    <w:rsid w:val="00AE4F94"/>
    <w:rsid w:val="00B22011"/>
    <w:rsid w:val="00C21089"/>
    <w:rsid w:val="00DE143C"/>
    <w:rsid w:val="00E07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4AF0A6"/>
  <w15:chartTrackingRefBased/>
  <w15:docId w15:val="{0A3A92FF-AEA1-4345-BC03-FED6B263B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33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33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33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33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46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细雄</dc:creator>
  <cp:keywords/>
  <dc:description/>
  <cp:lastModifiedBy>细雄 陈</cp:lastModifiedBy>
  <cp:revision>3</cp:revision>
  <dcterms:created xsi:type="dcterms:W3CDTF">2023-10-11T11:22:00Z</dcterms:created>
  <dcterms:modified xsi:type="dcterms:W3CDTF">2023-10-11T12:16:00Z</dcterms:modified>
</cp:coreProperties>
</file>